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E3825" w14:textId="77777777" w:rsidR="00D371D2" w:rsidRPr="00B944D8" w:rsidRDefault="00D371D2" w:rsidP="00D371D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B944D8">
        <w:rPr>
          <w:rFonts w:ascii="Times New Roman" w:hAnsi="Times New Roman" w:cs="Times New Roman"/>
          <w:b/>
        </w:rPr>
        <w:t>Table 1. Demographics of survey respondents (</w:t>
      </w:r>
      <w:r w:rsidRPr="00B944D8">
        <w:rPr>
          <w:rFonts w:ascii="Times New Roman" w:hAnsi="Times New Roman" w:cs="Times New Roman"/>
          <w:b/>
          <w:i/>
        </w:rPr>
        <w:t xml:space="preserve">N </w:t>
      </w:r>
      <w:r w:rsidRPr="00B944D8">
        <w:rPr>
          <w:rFonts w:ascii="Times New Roman" w:hAnsi="Times New Roman" w:cs="Times New Roman"/>
          <w:b/>
        </w:rPr>
        <w:t>= 238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77"/>
        <w:gridCol w:w="2238"/>
      </w:tblGrid>
      <w:tr w:rsidR="00D371D2" w:rsidRPr="00B944D8" w14:paraId="1D19068F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CA1EE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  <w:p w14:paraId="74ED1407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Descriptiv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5863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14:paraId="4819B3F1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371D2" w:rsidRPr="00B944D8" w14:paraId="325279A8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D65E7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Gender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3378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371D2" w:rsidRPr="00B944D8" w14:paraId="13BEF0DA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ED90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  Me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6462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40.8% (n = 97)</w:t>
            </w:r>
          </w:p>
        </w:tc>
      </w:tr>
      <w:tr w:rsidR="00D371D2" w:rsidRPr="00B944D8" w14:paraId="7C3FFB52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883B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  Wome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F947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58.8% (n = 140)</w:t>
            </w:r>
          </w:p>
        </w:tc>
      </w:tr>
      <w:tr w:rsidR="00D371D2" w:rsidRPr="00B944D8" w14:paraId="4B1BA007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7386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  Other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A389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0.42% (n = 1)</w:t>
            </w:r>
          </w:p>
        </w:tc>
      </w:tr>
      <w:tr w:rsidR="00D371D2" w:rsidRPr="00B944D8" w14:paraId="3C081AB9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FD89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ge in years (M, SD, range)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97E89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58.8, 12.4, 52-67.8</w:t>
            </w:r>
          </w:p>
        </w:tc>
      </w:tr>
      <w:tr w:rsidR="00D371D2" w:rsidRPr="00B944D8" w14:paraId="1F95FEC6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5F397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AD29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371D2" w:rsidRPr="00B944D8" w14:paraId="5AE88BE9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B597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ss than colleg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23C85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13.8% (n = 33)</w:t>
            </w:r>
          </w:p>
        </w:tc>
      </w:tr>
      <w:tr w:rsidR="00D371D2" w:rsidRPr="00B944D8" w14:paraId="62A4EA13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C626E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me college, no degre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8E84E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25.6% (n = 61)</w:t>
            </w:r>
          </w:p>
        </w:tc>
      </w:tr>
      <w:tr w:rsidR="00D371D2" w:rsidRPr="00B944D8" w14:paraId="7AC76F29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4D0C3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lege degree (Associate, Bachelor’s) 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BE55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 xml:space="preserve">36.5% (n = 104) </w:t>
            </w:r>
          </w:p>
        </w:tc>
      </w:tr>
      <w:tr w:rsidR="00D371D2" w:rsidRPr="00B944D8" w14:paraId="24F24FA8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05F25" w14:textId="77777777" w:rsidR="00D371D2" w:rsidRPr="00B944D8" w:rsidDel="00934B1D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eater than college degree (Master’s, Professional, Doctoral)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EF3F8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23.5% (n = 56)</w:t>
            </w:r>
          </w:p>
        </w:tc>
      </w:tr>
      <w:tr w:rsidR="00D371D2" w:rsidRPr="00B944D8" w14:paraId="2038270B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69C58" w14:textId="77777777" w:rsidR="00D371D2" w:rsidRPr="00B944D8" w:rsidDel="00934B1D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8E4A3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0.4% (n = 1)</w:t>
            </w:r>
          </w:p>
        </w:tc>
      </w:tr>
      <w:tr w:rsidR="00D371D2" w:rsidRPr="00B944D8" w14:paraId="3EEB3D35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A524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Rac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22F3D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371D2" w:rsidRPr="00B944D8" w14:paraId="4133D220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F271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  Whit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D13D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89.5% (n = 213)</w:t>
            </w:r>
          </w:p>
        </w:tc>
      </w:tr>
      <w:tr w:rsidR="00D371D2" w:rsidRPr="00B944D8" w14:paraId="15D0CF5C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0DB9B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  African America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5BC2D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4.6% (n = 11)</w:t>
            </w:r>
          </w:p>
        </w:tc>
      </w:tr>
      <w:tr w:rsidR="00D371D2" w:rsidRPr="00B944D8" w14:paraId="3438182B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BB11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 Other (Asian, American Indian, Native Hawaiian or Pacific Islander)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828F6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4.2% (n = 9)</w:t>
            </w:r>
          </w:p>
        </w:tc>
      </w:tr>
      <w:tr w:rsidR="00D371D2" w:rsidRPr="00B944D8" w14:paraId="2B07A5FF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094D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known or not reported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5CD74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4.2% (n = 10)</w:t>
            </w:r>
          </w:p>
        </w:tc>
      </w:tr>
      <w:tr w:rsidR="00D371D2" w:rsidRPr="00B944D8" w14:paraId="0DFA33F4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7ECB8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Etiology of cirrhosis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13AD1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71D2" w:rsidRPr="00B944D8" w14:paraId="04D085DF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CAD1" w14:textId="77777777" w:rsidR="00D371D2" w:rsidRPr="00B944D8" w:rsidRDefault="00D371D2" w:rsidP="00157D7F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alcoholic fatty liver disease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9017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47.5% (n = 113)</w:t>
            </w:r>
          </w:p>
        </w:tc>
      </w:tr>
      <w:tr w:rsidR="00D371D2" w:rsidRPr="00B944D8" w14:paraId="26A7FC27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C6260" w14:textId="77777777" w:rsidR="00D371D2" w:rsidRPr="00B944D8" w:rsidRDefault="00D371D2" w:rsidP="00157D7F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ohol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6D6B7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17.2% (n = 41)</w:t>
            </w:r>
          </w:p>
        </w:tc>
      </w:tr>
      <w:tr w:rsidR="00D371D2" w:rsidRPr="00B944D8" w14:paraId="5AED3B19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3D8F" w14:textId="77777777" w:rsidR="00D371D2" w:rsidRPr="00B944D8" w:rsidRDefault="00D371D2" w:rsidP="00157D7F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patitis C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652D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16.0% (n = 38)</w:t>
            </w:r>
          </w:p>
        </w:tc>
      </w:tr>
      <w:tr w:rsidR="00D371D2" w:rsidRPr="00B944D8" w14:paraId="2482436B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1206C" w14:textId="77777777" w:rsidR="00D371D2" w:rsidRPr="00B944D8" w:rsidRDefault="00D371D2" w:rsidP="00157D7F">
            <w:pPr>
              <w:contextualSpacing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B01D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30.2% (n = 72)</w:t>
            </w:r>
          </w:p>
        </w:tc>
      </w:tr>
      <w:tr w:rsidR="00D371D2" w:rsidRPr="00B944D8" w14:paraId="3B2910E5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3584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Ascites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ED409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12.6% (n = 30)</w:t>
            </w:r>
          </w:p>
        </w:tc>
      </w:tr>
      <w:tr w:rsidR="00D371D2" w:rsidRPr="00B944D8" w14:paraId="5B1567BC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A00CD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 xml:space="preserve">Hepatic encephalopathy 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899F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16.0% (n = 38)</w:t>
            </w:r>
          </w:p>
        </w:tc>
      </w:tr>
      <w:tr w:rsidR="00D371D2" w:rsidRPr="00B944D8" w14:paraId="2DD55B35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825E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Opioid use (% on opioids)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B3FA4" w14:textId="77777777" w:rsidR="00D371D2" w:rsidRPr="00B944D8" w:rsidRDefault="00D371D2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944D8">
              <w:rPr>
                <w:rFonts w:ascii="Times New Roman" w:hAnsi="Times New Roman" w:cs="Times New Roman"/>
                <w:sz w:val="20"/>
                <w:szCs w:val="20"/>
              </w:rPr>
              <w:t>21.0% (n = 50)</w:t>
            </w:r>
          </w:p>
        </w:tc>
      </w:tr>
      <w:tr w:rsidR="00885402" w:rsidRPr="00885402" w14:paraId="7C9BA485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A42B3" w14:textId="23131D34" w:rsidR="00F51966" w:rsidRPr="00885402" w:rsidRDefault="00F51966" w:rsidP="00157D7F">
            <w:pPr>
              <w:contextualSpacing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Pain region reported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D9435" w14:textId="77777777" w:rsidR="00F51966" w:rsidRPr="00885402" w:rsidRDefault="00F51966" w:rsidP="00157D7F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402" w:rsidRPr="00885402" w14:paraId="29568992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415A" w14:textId="16EA6FED" w:rsidR="00F51966" w:rsidRPr="00885402" w:rsidRDefault="00F51966" w:rsidP="00F51966">
            <w:pPr>
              <w:contextualSpacing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Left upper regio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1DBB4" w14:textId="7538F804" w:rsidR="00F51966" w:rsidRPr="00885402" w:rsidRDefault="00F51966" w:rsidP="00157D7F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sz w:val="20"/>
                <w:szCs w:val="20"/>
              </w:rPr>
              <w:t>35.7% (n = 85)</w:t>
            </w:r>
          </w:p>
        </w:tc>
      </w:tr>
      <w:tr w:rsidR="00885402" w:rsidRPr="00885402" w14:paraId="13E0D116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55FD6" w14:textId="576A0F0F" w:rsidR="00F51966" w:rsidRPr="00885402" w:rsidRDefault="00F51966" w:rsidP="00F51966">
            <w:pPr>
              <w:contextualSpacing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ght upper regio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4FB6" w14:textId="10C44585" w:rsidR="00F51966" w:rsidRPr="00885402" w:rsidRDefault="00F51966" w:rsidP="00157D7F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sz w:val="20"/>
                <w:szCs w:val="20"/>
              </w:rPr>
              <w:t>31.5% (n = 75)</w:t>
            </w:r>
          </w:p>
        </w:tc>
      </w:tr>
      <w:tr w:rsidR="00885402" w:rsidRPr="00885402" w14:paraId="4BA4F7D5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2406" w14:textId="222EB66B" w:rsidR="00F51966" w:rsidRPr="00885402" w:rsidRDefault="00F51966" w:rsidP="00F51966">
            <w:pPr>
              <w:contextualSpacing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lastRenderedPageBreak/>
              <w:t>Left lower regio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AD95" w14:textId="0ACFFA66" w:rsidR="00F51966" w:rsidRPr="00885402" w:rsidRDefault="00F51966" w:rsidP="00157D7F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sz w:val="20"/>
                <w:szCs w:val="20"/>
              </w:rPr>
              <w:t>40.3% (n = 96)</w:t>
            </w:r>
          </w:p>
        </w:tc>
      </w:tr>
      <w:tr w:rsidR="00885402" w:rsidRPr="00885402" w14:paraId="6B5691B4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BD5A" w14:textId="3CF61148" w:rsidR="00F51966" w:rsidRPr="00885402" w:rsidRDefault="00F51966" w:rsidP="00F51966">
            <w:pPr>
              <w:contextualSpacing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ight lower regio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105C2" w14:textId="133A2FA2" w:rsidR="00F51966" w:rsidRPr="00885402" w:rsidRDefault="00F51966" w:rsidP="00157D7F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sz w:val="20"/>
                <w:szCs w:val="20"/>
              </w:rPr>
              <w:t>51.3% (n = 122)</w:t>
            </w:r>
          </w:p>
        </w:tc>
      </w:tr>
      <w:tr w:rsidR="00F51966" w:rsidRPr="00885402" w14:paraId="072B9C14" w14:textId="77777777" w:rsidTr="00157D7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1AB97" w14:textId="71CB5D7C" w:rsidR="00F51966" w:rsidRPr="00885402" w:rsidRDefault="00F51966" w:rsidP="00F51966">
            <w:pPr>
              <w:contextualSpacing/>
              <w:jc w:val="right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xial region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8217" w14:textId="5097664D" w:rsidR="00F51966" w:rsidRPr="00885402" w:rsidRDefault="00F51966" w:rsidP="00157D7F">
            <w:pPr>
              <w:contextualSpacing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5402">
              <w:rPr>
                <w:rFonts w:ascii="Times New Roman" w:hAnsi="Times New Roman" w:cs="Times New Roman"/>
                <w:bCs/>
                <w:sz w:val="20"/>
                <w:szCs w:val="20"/>
              </w:rPr>
              <w:t>65.5% (n = 156)</w:t>
            </w:r>
          </w:p>
        </w:tc>
      </w:tr>
    </w:tbl>
    <w:p w14:paraId="646FDAE6" w14:textId="77777777" w:rsidR="002D0308" w:rsidRPr="00885402" w:rsidRDefault="002D0308"/>
    <w:sectPr w:rsidR="002D0308" w:rsidRPr="0088540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01ECB" w14:textId="77777777" w:rsidR="003C3E55" w:rsidRDefault="003C3E55" w:rsidP="00F9788D">
      <w:r>
        <w:separator/>
      </w:r>
    </w:p>
  </w:endnote>
  <w:endnote w:type="continuationSeparator" w:id="0">
    <w:p w14:paraId="06116BE4" w14:textId="77777777" w:rsidR="003C3E55" w:rsidRDefault="003C3E55" w:rsidP="00F97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B3278" w14:textId="77777777" w:rsidR="003C3E55" w:rsidRDefault="003C3E55" w:rsidP="00F9788D">
      <w:r>
        <w:separator/>
      </w:r>
    </w:p>
  </w:footnote>
  <w:footnote w:type="continuationSeparator" w:id="0">
    <w:p w14:paraId="17C089E6" w14:textId="77777777" w:rsidR="003C3E55" w:rsidRDefault="003C3E55" w:rsidP="00F978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14443" w14:textId="77777777" w:rsidR="00F9788D" w:rsidRPr="00EB170E" w:rsidRDefault="00F9788D" w:rsidP="00F9788D">
    <w:pPr>
      <w:rPr>
        <w:rFonts w:ascii="Times New Roman" w:eastAsia="Times New Roman" w:hAnsi="Times New Roman" w:cs="Times New Roman"/>
        <w:i/>
        <w:iCs/>
      </w:rPr>
    </w:pPr>
    <w:r w:rsidRPr="00EB170E">
      <w:rPr>
        <w:rFonts w:ascii="Times New Roman" w:hAnsi="Times New Roman" w:cs="Times New Roman"/>
        <w:bCs/>
        <w:i/>
        <w:iCs/>
      </w:rPr>
      <w:t xml:space="preserve">Ref No.: </w:t>
    </w:r>
    <w:r w:rsidRPr="00EB170E">
      <w:rPr>
        <w:rFonts w:ascii="Times New Roman" w:eastAsia="Times New Roman" w:hAnsi="Times New Roman" w:cs="Times New Roman"/>
        <w:i/>
        <w:iCs/>
        <w:color w:val="201F1E"/>
        <w:shd w:val="clear" w:color="auto" w:fill="FFFFFF"/>
      </w:rPr>
      <w:t>HEP4-22-0532</w:t>
    </w:r>
  </w:p>
  <w:p w14:paraId="19AC2BCB" w14:textId="77777777" w:rsidR="00F9788D" w:rsidRDefault="00F978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1D2"/>
    <w:rsid w:val="00264C32"/>
    <w:rsid w:val="002D0308"/>
    <w:rsid w:val="003C3E55"/>
    <w:rsid w:val="0045010A"/>
    <w:rsid w:val="004D5F67"/>
    <w:rsid w:val="006452E2"/>
    <w:rsid w:val="00885402"/>
    <w:rsid w:val="0093035C"/>
    <w:rsid w:val="009B1403"/>
    <w:rsid w:val="00C652B3"/>
    <w:rsid w:val="00C9386A"/>
    <w:rsid w:val="00CF639F"/>
    <w:rsid w:val="00D371D2"/>
    <w:rsid w:val="00E077FF"/>
    <w:rsid w:val="00EA531D"/>
    <w:rsid w:val="00F51966"/>
    <w:rsid w:val="00F573F4"/>
    <w:rsid w:val="00F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EAEAC7"/>
  <w15:chartTrackingRefBased/>
  <w15:docId w15:val="{78AF6319-9EFA-404D-8D63-3080397BD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78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788D"/>
  </w:style>
  <w:style w:type="paragraph" w:styleId="Footer">
    <w:name w:val="footer"/>
    <w:basedOn w:val="Normal"/>
    <w:link w:val="FooterChar"/>
    <w:uiPriority w:val="99"/>
    <w:unhideWhenUsed/>
    <w:rsid w:val="00F978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7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an, Alexis</dc:creator>
  <cp:keywords/>
  <dc:description/>
  <cp:lastModifiedBy>Holman, Alexis</cp:lastModifiedBy>
  <cp:revision>3</cp:revision>
  <dcterms:created xsi:type="dcterms:W3CDTF">2022-11-27T15:40:00Z</dcterms:created>
  <dcterms:modified xsi:type="dcterms:W3CDTF">2022-11-27T16:09:00Z</dcterms:modified>
</cp:coreProperties>
</file>